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5D66F" w14:textId="77777777" w:rsidR="00AB677B" w:rsidRDefault="00AB677B" w:rsidP="00AB677B">
      <w:pPr>
        <w:pStyle w:val="NormalWeb"/>
        <w:spacing w:before="120" w:beforeAutospacing="0" w:after="0" w:afterAutospacing="0"/>
        <w:ind w:left="720"/>
        <w:jc w:val="center"/>
      </w:pPr>
      <w:r>
        <w:rPr>
          <w:rFonts w:ascii="Cambria" w:hAnsi="Cambria"/>
          <w:b/>
          <w:bCs/>
          <w:color w:val="000000"/>
          <w:sz w:val="32"/>
          <w:szCs w:val="32"/>
        </w:rPr>
        <w:t xml:space="preserve">CONSORT 2010 checklist of information to include when reporting a </w:t>
      </w:r>
      <w:proofErr w:type="spellStart"/>
      <w:r>
        <w:rPr>
          <w:rFonts w:ascii="Cambria" w:hAnsi="Cambria"/>
          <w:b/>
          <w:bCs/>
          <w:color w:val="000000"/>
          <w:sz w:val="32"/>
          <w:szCs w:val="32"/>
        </w:rPr>
        <w:t>randomised</w:t>
      </w:r>
      <w:proofErr w:type="spellEnd"/>
      <w:r>
        <w:rPr>
          <w:rFonts w:ascii="Cambria" w:hAnsi="Cambria"/>
          <w:b/>
          <w:bCs/>
          <w:color w:val="000000"/>
          <w:sz w:val="32"/>
          <w:szCs w:val="32"/>
        </w:rPr>
        <w:t xml:space="preserve"> trial</w:t>
      </w:r>
      <w:r>
        <w:rPr>
          <w:rFonts w:ascii="Cambria" w:hAnsi="Cambria"/>
          <w:b/>
          <w:bCs/>
          <w:color w:val="000000"/>
        </w:rPr>
        <w:t>*</w:t>
      </w:r>
      <w:r>
        <w:rPr>
          <w:bdr w:val="none" w:sz="0" w:space="0" w:color="auto" w:frame="1"/>
        </w:rPr>
        <w:fldChar w:fldCharType="begin"/>
      </w:r>
      <w:r>
        <w:rPr>
          <w:bdr w:val="none" w:sz="0" w:space="0" w:color="auto" w:frame="1"/>
        </w:rPr>
        <w:instrText xml:space="preserve"> INCLUDEPICTURE "https://lh7-rt.googleusercontent.com/docsz/AD_4nXcL_regmODTI7JrU984su56jc4i4R2embwxc1hDJ2LsM_uRSgPclBPcTqTTncFYsBqwRD318CFYVgfSoCRJ1VM3vyUDizWPf5VbuHIviwqXlxc2awc0Otw7cbZtHy0Pxt_5_kje?key=81VMaPw8NE9cT02FiDU0W6Bb" \* MERGEFORMATINET </w:instrText>
      </w:r>
      <w:r>
        <w:rPr>
          <w:bdr w:val="none" w:sz="0" w:space="0" w:color="auto" w:frame="1"/>
        </w:rPr>
        <w:fldChar w:fldCharType="separate"/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 wp14:anchorId="6D9F632F" wp14:editId="3777BD1F">
            <wp:extent cx="520700" cy="609600"/>
            <wp:effectExtent l="0" t="0" r="0" b="0"/>
            <wp:docPr id="1060945296" name="Picture 2" descr="A check mark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945296" name="Picture 2" descr="A check mark and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dr w:val="none" w:sz="0" w:space="0" w:color="auto" w:frame="1"/>
        </w:rPr>
        <w:fldChar w:fldCharType="end"/>
      </w:r>
    </w:p>
    <w:p w14:paraId="0DC029AF" w14:textId="77777777" w:rsidR="00AB677B" w:rsidRDefault="00AB677B" w:rsidP="00AB677B">
      <w:pPr>
        <w:spacing w:after="24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769"/>
        <w:gridCol w:w="4433"/>
        <w:gridCol w:w="1480"/>
      </w:tblGrid>
      <w:tr w:rsidR="00AB677B" w14:paraId="3DB32679" w14:textId="77777777" w:rsidTr="00E6519D"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BCB62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</w:rPr>
              <w:t>Section/Top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639E7" w14:textId="77777777" w:rsidR="00AB677B" w:rsidRDefault="00AB677B" w:rsidP="00E6519D">
            <w:pPr>
              <w:pStyle w:val="NormalWeb"/>
              <w:spacing w:before="12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841CF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19BCF" w14:textId="77777777" w:rsidR="00AB677B" w:rsidRDefault="00AB677B" w:rsidP="00E6519D">
            <w:pPr>
              <w:pStyle w:val="NormalWeb"/>
              <w:spacing w:before="12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Reported on page No</w:t>
            </w:r>
          </w:p>
        </w:tc>
      </w:tr>
      <w:tr w:rsidR="00AB677B" w14:paraId="1A2F4DC5" w14:textId="77777777" w:rsidTr="00E6519D">
        <w:trPr>
          <w:trHeight w:val="358"/>
        </w:trPr>
        <w:tc>
          <w:tcPr>
            <w:tcW w:w="0" w:type="auto"/>
            <w:gridSpan w:val="4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7B45E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tle and abstract</w:t>
            </w:r>
          </w:p>
        </w:tc>
      </w:tr>
      <w:tr w:rsidR="00AB677B" w14:paraId="36A8D0FE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74D51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DF298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086B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dentification as a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ial in the tit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CD7A0" w14:textId="77777777" w:rsidR="00AB677B" w:rsidRDefault="00AB677B" w:rsidP="00E6519D">
            <w:r>
              <w:t>1</w:t>
            </w:r>
          </w:p>
        </w:tc>
      </w:tr>
      <w:tr w:rsidR="00AB677B" w14:paraId="0A58091A" w14:textId="77777777" w:rsidTr="00E6519D">
        <w:tc>
          <w:tcPr>
            <w:tcW w:w="0" w:type="auto"/>
            <w:vMerge/>
            <w:vAlign w:val="center"/>
            <w:hideMark/>
          </w:tcPr>
          <w:p w14:paraId="05667F23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8138B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28D51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443C0" w14:textId="52C0545C" w:rsidR="00AB677B" w:rsidRDefault="004F4E0F" w:rsidP="00E6519D">
            <w:r>
              <w:t>1</w:t>
            </w:r>
          </w:p>
        </w:tc>
      </w:tr>
      <w:tr w:rsidR="00AB677B" w14:paraId="398BCF6D" w14:textId="77777777" w:rsidTr="00E6519D"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1D095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oduction</w:t>
            </w:r>
          </w:p>
        </w:tc>
      </w:tr>
      <w:tr w:rsidR="00AB677B" w14:paraId="3EDFD8CD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166A2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ckground and objectiv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B2D1F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EB0B0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D3324" w14:textId="3539BDFE" w:rsidR="00AB677B" w:rsidRDefault="004F4E0F" w:rsidP="00E6519D">
            <w:r>
              <w:t>2</w:t>
            </w:r>
          </w:p>
        </w:tc>
      </w:tr>
      <w:tr w:rsidR="00AB677B" w14:paraId="5D429FFC" w14:textId="77777777" w:rsidTr="00E6519D">
        <w:trPr>
          <w:trHeight w:val="413"/>
        </w:trPr>
        <w:tc>
          <w:tcPr>
            <w:tcW w:w="0" w:type="auto"/>
            <w:vMerge/>
            <w:vAlign w:val="center"/>
            <w:hideMark/>
          </w:tcPr>
          <w:p w14:paraId="2C8CF974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AADD5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BA449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ecific objectives or hypothes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A718A" w14:textId="78785939" w:rsidR="00AB677B" w:rsidRDefault="004F4E0F" w:rsidP="00E6519D">
            <w:r>
              <w:t>2</w:t>
            </w:r>
          </w:p>
        </w:tc>
      </w:tr>
      <w:tr w:rsidR="00AB677B" w14:paraId="0C4D274F" w14:textId="77777777" w:rsidTr="00E6519D"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0731E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ods</w:t>
            </w:r>
          </w:p>
        </w:tc>
      </w:tr>
      <w:tr w:rsidR="00AB677B" w14:paraId="03DF8888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9BA4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ial desig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BC83A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D26C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53B44" w14:textId="76395679" w:rsidR="00AB677B" w:rsidRDefault="004F4E0F" w:rsidP="00E6519D">
            <w:r>
              <w:t>12</w:t>
            </w:r>
          </w:p>
        </w:tc>
      </w:tr>
      <w:tr w:rsidR="00AB677B" w14:paraId="07DFD3FB" w14:textId="77777777" w:rsidTr="00E6519D">
        <w:trPr>
          <w:trHeight w:val="305"/>
        </w:trPr>
        <w:tc>
          <w:tcPr>
            <w:tcW w:w="0" w:type="auto"/>
            <w:vMerge/>
            <w:vAlign w:val="center"/>
            <w:hideMark/>
          </w:tcPr>
          <w:p w14:paraId="3185814E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E5424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EDBD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5B7FA" w14:textId="07DE5725" w:rsidR="00AB677B" w:rsidRDefault="004F4E0F" w:rsidP="00E6519D">
            <w:r>
              <w:t>12</w:t>
            </w:r>
          </w:p>
        </w:tc>
      </w:tr>
      <w:tr w:rsidR="00AB677B" w14:paraId="3B509F14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3F5B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6236E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A0469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ligibility criteria for participant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7F4A2" w14:textId="2F979CB6" w:rsidR="00AB677B" w:rsidRDefault="004F4E0F" w:rsidP="00E6519D">
            <w:r>
              <w:t>12</w:t>
            </w:r>
          </w:p>
        </w:tc>
      </w:tr>
      <w:tr w:rsidR="00AB677B" w14:paraId="405AE156" w14:textId="77777777" w:rsidTr="00E6519D">
        <w:tc>
          <w:tcPr>
            <w:tcW w:w="0" w:type="auto"/>
            <w:vMerge/>
            <w:vAlign w:val="center"/>
            <w:hideMark/>
          </w:tcPr>
          <w:p w14:paraId="1EF38CE6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103BD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9154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1C6F8" w14:textId="06CD69E5" w:rsidR="00AB677B" w:rsidRDefault="004F4E0F" w:rsidP="00E6519D">
            <w:r>
              <w:t>12</w:t>
            </w:r>
          </w:p>
        </w:tc>
      </w:tr>
      <w:tr w:rsidR="00AB677B" w14:paraId="77D6B797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37C23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E55C8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DB84B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3D888" w14:textId="2F12E9A8" w:rsidR="00AB677B" w:rsidRDefault="004F4E0F" w:rsidP="00E6519D">
            <w:r>
              <w:t>12</w:t>
            </w:r>
          </w:p>
        </w:tc>
      </w:tr>
      <w:tr w:rsidR="00AB677B" w14:paraId="3931CB33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E0210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1C9FF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F1F9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BE089" w14:textId="71E70121" w:rsidR="00AB677B" w:rsidRDefault="004F4E0F" w:rsidP="00E6519D">
            <w:r>
              <w:t>13</w:t>
            </w:r>
          </w:p>
        </w:tc>
      </w:tr>
      <w:tr w:rsidR="00AB677B" w14:paraId="41C43673" w14:textId="77777777" w:rsidTr="00E6519D">
        <w:tc>
          <w:tcPr>
            <w:tcW w:w="0" w:type="auto"/>
            <w:vMerge/>
            <w:vAlign w:val="center"/>
            <w:hideMark/>
          </w:tcPr>
          <w:p w14:paraId="464D3ECA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EAE5E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3FD9A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D24A" w14:textId="3199D8F8" w:rsidR="00AB677B" w:rsidRDefault="004F4E0F" w:rsidP="00E6519D">
            <w:r>
              <w:t>12</w:t>
            </w:r>
          </w:p>
        </w:tc>
      </w:tr>
      <w:tr w:rsidR="00AB677B" w14:paraId="1F1F489C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9C441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AA95C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00DA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w sample size was determin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8BAB3" w14:textId="2F649DE8" w:rsidR="00AB677B" w:rsidRDefault="004F4E0F" w:rsidP="00E6519D">
            <w:r>
              <w:t>12</w:t>
            </w:r>
          </w:p>
        </w:tc>
      </w:tr>
      <w:tr w:rsidR="00AB677B" w14:paraId="7C462A5D" w14:textId="77777777" w:rsidTr="00E6519D">
        <w:tc>
          <w:tcPr>
            <w:tcW w:w="0" w:type="auto"/>
            <w:vMerge/>
            <w:vAlign w:val="center"/>
            <w:hideMark/>
          </w:tcPr>
          <w:p w14:paraId="0E314B83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A94F8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1A04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F51EA" w14:textId="77777777" w:rsidR="00AB677B" w:rsidRDefault="00AB677B" w:rsidP="00E6519D">
            <w:r>
              <w:t>NA</w:t>
            </w:r>
          </w:p>
        </w:tc>
      </w:tr>
      <w:tr w:rsidR="00AB677B" w14:paraId="3A5050F8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42002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CA7B2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A2FA0" w14:textId="77777777" w:rsidR="00AB677B" w:rsidRDefault="00AB677B" w:rsidP="00E6519D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216C4" w14:textId="77777777" w:rsidR="00AB677B" w:rsidRDefault="00AB677B" w:rsidP="00E6519D"/>
        </w:tc>
      </w:tr>
      <w:tr w:rsidR="00AB677B" w14:paraId="50BB6BE4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F05EC" w14:textId="77777777" w:rsidR="00AB677B" w:rsidRDefault="00AB677B" w:rsidP="00E6519D">
            <w:pPr>
              <w:pStyle w:val="NormalWeb"/>
              <w:spacing w:before="0" w:beforeAutospacing="0" w:after="0" w:afterAutospacing="0"/>
              <w:ind w:hanging="540"/>
            </w:pPr>
            <w:r>
              <w:rPr>
                <w:color w:val="000000"/>
                <w:sz w:val="22"/>
                <w:szCs w:val="22"/>
              </w:rPr>
              <w:t> 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 gener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301AE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44CF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9C159" w14:textId="36F3F174" w:rsidR="00AB677B" w:rsidRDefault="004F4E0F" w:rsidP="00E6519D">
            <w:r>
              <w:t>12</w:t>
            </w:r>
          </w:p>
        </w:tc>
      </w:tr>
      <w:tr w:rsidR="00AB677B" w14:paraId="3B1DDE61" w14:textId="77777777" w:rsidTr="00E6519D">
        <w:tc>
          <w:tcPr>
            <w:tcW w:w="0" w:type="auto"/>
            <w:vMerge/>
            <w:vAlign w:val="center"/>
            <w:hideMark/>
          </w:tcPr>
          <w:p w14:paraId="4126EDA2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73799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C909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ype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F0E8" w14:textId="37D21667" w:rsidR="00AB677B" w:rsidRDefault="004F4E0F" w:rsidP="00E6519D">
            <w:r>
              <w:t>12</w:t>
            </w:r>
          </w:p>
        </w:tc>
      </w:tr>
      <w:tr w:rsidR="00AB677B" w14:paraId="52134267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910E0" w14:textId="77777777" w:rsidR="00AB677B" w:rsidRDefault="00AB677B" w:rsidP="00E6519D">
            <w:pPr>
              <w:pStyle w:val="NormalWeb"/>
              <w:spacing w:before="0" w:beforeAutospacing="0" w:after="0" w:afterAutospacing="0"/>
              <w:ind w:hanging="540"/>
            </w:pPr>
            <w:r>
              <w:rPr>
                <w:color w:val="000000"/>
                <w:sz w:val="22"/>
                <w:szCs w:val="22"/>
              </w:rPr>
              <w:lastRenderedPageBreak/>
              <w:t> 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llocation concealment mechanis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9087D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77634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E9E14" w14:textId="676901B6" w:rsidR="00AB677B" w:rsidRDefault="004F4E0F" w:rsidP="00E6519D">
            <w:r>
              <w:t>12</w:t>
            </w:r>
          </w:p>
        </w:tc>
      </w:tr>
      <w:tr w:rsidR="00AB677B" w14:paraId="2C72B4E3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73ACA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lement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73B44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9580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3B4F9" w14:textId="281A7821" w:rsidR="00AB677B" w:rsidRDefault="004F4E0F" w:rsidP="00E6519D">
            <w:r>
              <w:t>12</w:t>
            </w:r>
          </w:p>
        </w:tc>
      </w:tr>
      <w:tr w:rsidR="00AB677B" w14:paraId="4D4A1A2E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228A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F683D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BB83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C51C7" w14:textId="40C301BF" w:rsidR="00AB677B" w:rsidRDefault="004F4E0F" w:rsidP="00E6519D">
            <w:r>
              <w:t>12</w:t>
            </w:r>
          </w:p>
        </w:tc>
      </w:tr>
      <w:tr w:rsidR="00AB677B" w14:paraId="021DDA2D" w14:textId="77777777" w:rsidTr="00E6519D">
        <w:tc>
          <w:tcPr>
            <w:tcW w:w="0" w:type="auto"/>
            <w:vMerge/>
            <w:vAlign w:val="center"/>
            <w:hideMark/>
          </w:tcPr>
          <w:p w14:paraId="2EDB3D37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82D0A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4AC1B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B489F" w14:textId="23AA2086" w:rsidR="00AB677B" w:rsidRDefault="004F4E0F" w:rsidP="00E6519D">
            <w:r>
              <w:t>12-13</w:t>
            </w:r>
          </w:p>
        </w:tc>
      </w:tr>
      <w:tr w:rsidR="00AB677B" w14:paraId="0352BA4E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79EBA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istical method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1301F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FEAFB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6713A" w14:textId="4F79A5B5" w:rsidR="00AB677B" w:rsidRDefault="004F4E0F" w:rsidP="00E6519D">
            <w:r>
              <w:t>1</w:t>
            </w:r>
            <w:r w:rsidR="00AB677B">
              <w:t>3</w:t>
            </w:r>
          </w:p>
        </w:tc>
      </w:tr>
      <w:tr w:rsidR="00AB677B" w14:paraId="0F8AA648" w14:textId="77777777" w:rsidTr="00E6519D">
        <w:tc>
          <w:tcPr>
            <w:tcW w:w="0" w:type="auto"/>
            <w:vMerge/>
            <w:vAlign w:val="center"/>
            <w:hideMark/>
          </w:tcPr>
          <w:p w14:paraId="17C1FBF5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BB3A3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71F3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5B196" w14:textId="3B8D5161" w:rsidR="00AB677B" w:rsidRDefault="004F4E0F" w:rsidP="00E6519D">
            <w:r>
              <w:t>1</w:t>
            </w:r>
            <w:r w:rsidR="00AB677B">
              <w:t>3</w:t>
            </w:r>
          </w:p>
        </w:tc>
      </w:tr>
      <w:tr w:rsidR="00AB677B" w14:paraId="585B4665" w14:textId="77777777" w:rsidTr="00E6519D"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9C304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tr w:rsidR="00AB677B" w14:paraId="09A33962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877A5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2BE73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0FC85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alys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463BE" w14:textId="6C834882" w:rsidR="00AB677B" w:rsidRDefault="00A044BE" w:rsidP="00E6519D">
            <w:r>
              <w:t>2-3</w:t>
            </w:r>
          </w:p>
        </w:tc>
      </w:tr>
      <w:tr w:rsidR="00AB677B" w14:paraId="4D1A2343" w14:textId="77777777" w:rsidTr="00E6519D">
        <w:tc>
          <w:tcPr>
            <w:tcW w:w="0" w:type="auto"/>
            <w:vMerge/>
            <w:vAlign w:val="center"/>
            <w:hideMark/>
          </w:tcPr>
          <w:p w14:paraId="55DD1168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1B473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4684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ach group, losses and exclusions afte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isat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together with reason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271F1" w14:textId="2F6ADA14" w:rsidR="00AB677B" w:rsidRDefault="00A044BE" w:rsidP="00E6519D">
            <w:r>
              <w:t>3,5</w:t>
            </w:r>
          </w:p>
        </w:tc>
      </w:tr>
      <w:tr w:rsidR="00AB677B" w14:paraId="2C7D8CEE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78CB7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ruit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E3E58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A852B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39C3C" w14:textId="28EBD1F5" w:rsidR="00AB677B" w:rsidRDefault="00A044BE" w:rsidP="00E6519D">
            <w:r>
              <w:t>NA</w:t>
            </w:r>
          </w:p>
        </w:tc>
      </w:tr>
      <w:tr w:rsidR="00AB677B" w14:paraId="278CEF62" w14:textId="77777777" w:rsidTr="00E6519D">
        <w:tc>
          <w:tcPr>
            <w:tcW w:w="0" w:type="auto"/>
            <w:vMerge/>
            <w:vAlign w:val="center"/>
            <w:hideMark/>
          </w:tcPr>
          <w:p w14:paraId="679445D9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8894C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7FEE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BAD87" w14:textId="0C975DC0" w:rsidR="00AB677B" w:rsidRDefault="00A044BE" w:rsidP="00E6519D">
            <w:r>
              <w:t>2-3</w:t>
            </w:r>
          </w:p>
        </w:tc>
      </w:tr>
      <w:tr w:rsidR="00AB677B" w14:paraId="331F615C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8462F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seline dat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97321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2B512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94595" w14:textId="2E7021FD" w:rsidR="00AB677B" w:rsidRDefault="00A044BE" w:rsidP="00E6519D">
            <w:r>
              <w:t>3-4</w:t>
            </w:r>
          </w:p>
        </w:tc>
      </w:tr>
      <w:tr w:rsidR="00AB677B" w14:paraId="377156A8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6E667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umber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1F169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70384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EA588" w14:textId="62A89AC8" w:rsidR="00AB677B" w:rsidRDefault="00A044BE" w:rsidP="00E6519D">
            <w:r>
              <w:t>3</w:t>
            </w:r>
          </w:p>
        </w:tc>
      </w:tr>
      <w:tr w:rsidR="00AB677B" w14:paraId="782DD3B0" w14:textId="77777777" w:rsidTr="00E6519D"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63570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utcomes and estim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CCB52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10D7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F4243" w14:textId="2BB1F07B" w:rsidR="00AB677B" w:rsidRDefault="00A044BE" w:rsidP="00E6519D">
            <w:r>
              <w:t>5-9</w:t>
            </w:r>
          </w:p>
        </w:tc>
      </w:tr>
      <w:tr w:rsidR="00AB677B" w14:paraId="6853D6C3" w14:textId="77777777" w:rsidTr="00E6519D">
        <w:tc>
          <w:tcPr>
            <w:tcW w:w="0" w:type="auto"/>
            <w:vMerge/>
            <w:vAlign w:val="center"/>
            <w:hideMark/>
          </w:tcPr>
          <w:p w14:paraId="111EEE7E" w14:textId="77777777" w:rsidR="00AB677B" w:rsidRDefault="00AB677B" w:rsidP="00E6519D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00C4C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4A61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56C98" w14:textId="77777777" w:rsidR="00AB677B" w:rsidRDefault="00AB677B" w:rsidP="00E6519D">
            <w:r>
              <w:t>NA</w:t>
            </w:r>
          </w:p>
        </w:tc>
      </w:tr>
      <w:tr w:rsidR="00AB677B" w14:paraId="454115A4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2E4FB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cillary analy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771D6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6F3F0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905D1" w14:textId="31BE550F" w:rsidR="00AB677B" w:rsidRDefault="00A044BE" w:rsidP="00E6519D">
            <w:r>
              <w:t>9-11</w:t>
            </w:r>
          </w:p>
        </w:tc>
      </w:tr>
      <w:tr w:rsidR="00AB677B" w14:paraId="309D82C4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81203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rm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7EA56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5B8A3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ll importan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arms or unintended effects in each grou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9256C" w14:textId="30ACDD3E" w:rsidR="00AB677B" w:rsidRDefault="00A044BE" w:rsidP="00E6519D">
            <w:r>
              <w:t>3,5</w:t>
            </w:r>
          </w:p>
        </w:tc>
      </w:tr>
      <w:tr w:rsidR="00AB677B" w14:paraId="2FAE681C" w14:textId="77777777" w:rsidTr="00E6519D"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E6D93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cussion</w:t>
            </w:r>
          </w:p>
        </w:tc>
      </w:tr>
      <w:tr w:rsidR="00AB677B" w14:paraId="0721690C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CCD7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imitatio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43403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C3DB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97605" w14:textId="192010E5" w:rsidR="00AB677B" w:rsidRDefault="00A044BE" w:rsidP="00E6519D">
            <w:r>
              <w:t>11</w:t>
            </w:r>
          </w:p>
        </w:tc>
      </w:tr>
      <w:tr w:rsidR="00AB677B" w14:paraId="618224C7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7B2EC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7DF1A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6BA5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eneralisabilit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789E6" w14:textId="1363F5A0" w:rsidR="00AB677B" w:rsidRDefault="00A044BE" w:rsidP="00E6519D">
            <w:r>
              <w:t>12</w:t>
            </w:r>
          </w:p>
        </w:tc>
      </w:tr>
      <w:tr w:rsidR="00AB677B" w14:paraId="55950A8B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9D988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B1E2E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1BA82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CC102" w14:textId="2F9D5A07" w:rsidR="00AB677B" w:rsidRDefault="00AB677B" w:rsidP="00E6519D">
            <w:r>
              <w:t>1</w:t>
            </w:r>
            <w:r w:rsidR="00A044BE">
              <w:t>1-12</w:t>
            </w:r>
          </w:p>
        </w:tc>
      </w:tr>
      <w:tr w:rsidR="00AB677B" w14:paraId="50FBE36C" w14:textId="77777777" w:rsidTr="00E6519D">
        <w:tc>
          <w:tcPr>
            <w:tcW w:w="0" w:type="auto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265C4" w14:textId="77777777" w:rsidR="00AB677B" w:rsidRDefault="00AB677B" w:rsidP="00E6519D">
            <w:pPr>
              <w:pStyle w:val="NormalWeb"/>
              <w:spacing w:before="12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6F6EE" w14:textId="77777777" w:rsidR="00AB677B" w:rsidRDefault="00AB677B" w:rsidP="00E6519D"/>
        </w:tc>
      </w:tr>
      <w:tr w:rsidR="00AB677B" w14:paraId="6C10EDE2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093B4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F48B1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48226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1A919" w14:textId="32C29F5A" w:rsidR="00AB677B" w:rsidRDefault="00A044BE" w:rsidP="00E6519D">
            <w:r>
              <w:t>1</w:t>
            </w:r>
          </w:p>
        </w:tc>
      </w:tr>
      <w:tr w:rsidR="00AB677B" w14:paraId="607C6A82" w14:textId="77777777" w:rsidTr="00E6519D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2F415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toc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AA292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B85D1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98767" w14:textId="07DF0BFD" w:rsidR="00AB677B" w:rsidRDefault="00A044BE" w:rsidP="00E6519D">
            <w:r>
              <w:t>1</w:t>
            </w:r>
          </w:p>
        </w:tc>
      </w:tr>
      <w:tr w:rsidR="00AB677B" w14:paraId="03D8ED32" w14:textId="77777777" w:rsidTr="00E6519D"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EF33E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64838" w14:textId="77777777" w:rsidR="00AB677B" w:rsidRDefault="00AB677B" w:rsidP="00E6519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D7D1D" w14:textId="77777777" w:rsidR="00AB677B" w:rsidRDefault="00AB677B" w:rsidP="00E6519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5833F" w14:textId="3B14F0EE" w:rsidR="00AB677B" w:rsidRDefault="00A044BE" w:rsidP="00E6519D">
            <w:r>
              <w:t>1,16</w:t>
            </w:r>
          </w:p>
        </w:tc>
      </w:tr>
    </w:tbl>
    <w:p w14:paraId="34103A75" w14:textId="77777777" w:rsidR="00AB677B" w:rsidRDefault="00AB677B"/>
    <w:sectPr w:rsidR="00AB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77B"/>
    <w:rsid w:val="00037B1E"/>
    <w:rsid w:val="00072107"/>
    <w:rsid w:val="004F4E0F"/>
    <w:rsid w:val="00A044BE"/>
    <w:rsid w:val="00AB677B"/>
    <w:rsid w:val="00C1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CC9B"/>
  <w15:chartTrackingRefBased/>
  <w15:docId w15:val="{292B297B-16BB-48A0-B6DB-102A85D8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6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Kevin Schneider</cp:lastModifiedBy>
  <cp:revision>2</cp:revision>
  <dcterms:created xsi:type="dcterms:W3CDTF">2025-05-23T02:34:00Z</dcterms:created>
  <dcterms:modified xsi:type="dcterms:W3CDTF">2025-05-23T02:34:00Z</dcterms:modified>
</cp:coreProperties>
</file>